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19C" w:rsidRPr="00BE62C4" w:rsidRDefault="00FC119C" w:rsidP="00FC119C">
      <w:pPr>
        <w:spacing w:line="360" w:lineRule="auto"/>
        <w:jc w:val="both"/>
      </w:pPr>
      <w:r w:rsidRPr="00BE62C4">
        <w:rPr>
          <w:b/>
          <w:bCs/>
        </w:rPr>
        <w:t>Supplementary Table S1:</w:t>
      </w:r>
      <w:r w:rsidRPr="00BE62C4">
        <w:t xml:space="preserve"> List of bird species considered in this study with their scientific names, common names, species abbreviations and mean abundance per count point.</w:t>
      </w:r>
    </w:p>
    <w:p w:rsidR="00FC119C" w:rsidRPr="00BE62C4" w:rsidRDefault="00FC119C" w:rsidP="00FC119C">
      <w:r w:rsidRPr="00BE62C4">
        <w:br w:type="page"/>
      </w:r>
    </w:p>
    <w:p w:rsidR="00FC119C" w:rsidRPr="00BE62C4" w:rsidRDefault="00FC119C" w:rsidP="00FC119C">
      <w:pPr>
        <w:spacing w:line="360" w:lineRule="auto"/>
        <w:jc w:val="both"/>
        <w:sectPr w:rsidR="00FC119C" w:rsidRPr="00BE62C4" w:rsidSect="00052AC2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text" w:horzAnchor="margin" w:tblpXSpec="right" w:tblpY="-1416"/>
        <w:tblW w:w="15308" w:type="dxa"/>
        <w:tblLayout w:type="fixed"/>
        <w:tblLook w:val="04A0" w:firstRow="1" w:lastRow="0" w:firstColumn="1" w:lastColumn="0" w:noHBand="0" w:noVBand="1"/>
      </w:tblPr>
      <w:tblGrid>
        <w:gridCol w:w="3119"/>
        <w:gridCol w:w="2268"/>
        <w:gridCol w:w="1985"/>
        <w:gridCol w:w="1984"/>
        <w:gridCol w:w="1701"/>
        <w:gridCol w:w="2126"/>
        <w:gridCol w:w="2125"/>
      </w:tblGrid>
      <w:tr w:rsidR="00FC119C" w:rsidTr="00255AEB">
        <w:trPr>
          <w:trHeight w:val="293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C119C" w:rsidRPr="00BE62C4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E62C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lastRenderedPageBreak/>
              <w:t>Scientific na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C119C" w:rsidRPr="00BE62C4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E62C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mmon nam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C119C" w:rsidRPr="00BE62C4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E62C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pecies Abbrevi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C119C" w:rsidRPr="00BE62C4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BE62C4">
              <w:rPr>
                <w:rFonts w:ascii="Calibri" w:hAnsi="Calibri" w:cs="Calibri"/>
                <w:sz w:val="20"/>
                <w:szCs w:val="20"/>
              </w:rPr>
              <w:t>Habitat specializ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C119C" w:rsidRPr="00BE62C4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BE62C4">
              <w:rPr>
                <w:rFonts w:ascii="Calibri" w:hAnsi="Calibri" w:cs="Calibri"/>
                <w:sz w:val="20"/>
                <w:szCs w:val="20"/>
              </w:rPr>
              <w:t>Population tren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C119C" w:rsidRPr="00BE62C4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BE62C4">
              <w:rPr>
                <w:rFonts w:ascii="Calibri" w:hAnsi="Calibri" w:cs="Calibri"/>
                <w:sz w:val="20"/>
                <w:szCs w:val="20"/>
              </w:rPr>
              <w:t>Dependence on insect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C119C" w:rsidRPr="00BE62C4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BE62C4">
              <w:rPr>
                <w:rFonts w:ascii="Calibri" w:hAnsi="Calibri" w:cs="Calibri"/>
                <w:sz w:val="20"/>
                <w:szCs w:val="20"/>
              </w:rPr>
              <w:t xml:space="preserve">Migration distance </w:t>
            </w:r>
            <w:r w:rsidRPr="00BE62C4">
              <w:rPr>
                <w:rFonts w:ascii="Calibri" w:hAnsi="Calibri" w:cs="Calibri"/>
                <w:sz w:val="18"/>
                <w:szCs w:val="18"/>
              </w:rPr>
              <w:t>(km)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nth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rivial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Tree Pipi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Ant_tri</w:t>
            </w:r>
            <w:bookmarkStart w:id="0" w:name="_GoBack"/>
            <w:bookmarkEnd w:id="0"/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70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3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6086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ccothrauste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ccothraust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Hawfin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Coc_co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8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1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748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erthi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brachydacty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hort-toed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Treecreep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Cer_br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1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erthi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urasian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Treecreep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Cer_fa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oen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Stock Dove</w:t>
            </w:r>
            <w:r w:rsidRPr="00FA0AA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Col_oe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6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2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541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alumb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mmon Wood Pige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Col_p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4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3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701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rv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r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mmon Rav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Cor_co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5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10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urruc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mmon Whitethro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Syl_co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74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5496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urruc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urru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Lesser Whitethro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Cur_cu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5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4056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yaniste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aerule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Blue T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Cya_c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3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Dendrocopo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maj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Great Spotted Woodpec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Den_maj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7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Dryocop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art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Black Woodpecker</w:t>
            </w:r>
            <w:r w:rsidRPr="00FA0AA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Dry_ma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8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Emberiz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itrinel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Yellowham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Emb_ci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6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382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Erithac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ubecu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opean Ro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Eri_ru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8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466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Ficedul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lbicol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llared Flycatc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Fic_al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6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7114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Ficedul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hypoleu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opean Pied Flycatc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Fic_hy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1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6002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Fringill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eleb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mmon Chaffin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Fri_co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5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0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018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Garrul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glandar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asian J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Gar_gl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3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2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Lophophane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rist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rested T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Lop_cr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7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0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Loxi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Red Crossbi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Lox_cu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6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uscicap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tri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Spotted Flycatc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Mus_st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8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6975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ar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maj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Great T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ar_maj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3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eripar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t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al T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er_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3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0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98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hoenicur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hoenic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mmon Redsta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ho_ph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5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4926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hylloscop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llybi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mmon Chiffchaf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hy_co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3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3563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hylloscop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ibilatri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Wood Warbl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hy_si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2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2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5753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hylloscop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rochil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Willow Warbl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hy_tr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7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1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7301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ic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Grey-headed Woodpec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ic_c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6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7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ic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viri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opean Green Woodpec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ic_vi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3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4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oecile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nt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Willow T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oe_m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4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oecile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alust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Marsh Ti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oe_p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6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lastRenderedPageBreak/>
              <w:t>Prunell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odular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Dunnock</w:t>
            </w:r>
            <w:proofErr w:type="spellEnd"/>
            <w:r w:rsidRPr="00FA0AA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ru_mo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81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555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yrrhul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yrrhu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asian Bullfin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Pyr_py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5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0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427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egul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ignicapil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mmon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Firecres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Reg_ig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5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468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egul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regul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Goldcres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Reg_re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5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3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376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itta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asian Nuthatc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Sit_eu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2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pin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p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asian Sisk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Spi_sp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.3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-0.00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275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turn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mmon Starl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Stu_vu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7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2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286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Sylvia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atricapil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asian Blackca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Syl_at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3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2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3444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Troglodytes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roglodyt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Eurasian Wren</w:t>
            </w:r>
            <w:r w:rsidRPr="00FA0AAE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Tro_tr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9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0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458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urd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eru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Common Blackbi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Tur_m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3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772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urd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hilomelo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Song Thru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Tur_ph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37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981</w:t>
            </w:r>
          </w:p>
        </w:tc>
      </w:tr>
      <w:tr w:rsidR="00FC119C" w:rsidTr="00255AEB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urdus</w:t>
            </w:r>
            <w:proofErr w:type="spellEnd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A0AAE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viscivo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>Mistle</w:t>
            </w:r>
            <w:proofErr w:type="spellEnd"/>
            <w:r w:rsidRPr="00FA0AA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hrus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proofErr w:type="spellStart"/>
            <w:r w:rsidRPr="00FA0AAE">
              <w:rPr>
                <w:rFonts w:ascii="Calibri" w:hAnsi="Calibri" w:cs="Calibri"/>
                <w:sz w:val="20"/>
                <w:szCs w:val="20"/>
              </w:rPr>
              <w:t>Tur_vi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9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0.0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Aptos Narrow" w:hAnsi="Aptos Narrow" w:cs="Aptos Narrow"/>
                <w:color w:val="000000"/>
                <w:kern w:val="0"/>
                <w:lang w:val="cs-CZ"/>
              </w:rPr>
              <w:t>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C119C" w:rsidRPr="00FA0AAE" w:rsidRDefault="00FC119C" w:rsidP="00255AEB">
            <w:pPr>
              <w:spacing w:after="0" w:line="240" w:lineRule="auto"/>
              <w:ind w:left="720" w:hanging="720"/>
              <w:rPr>
                <w:rFonts w:ascii="Calibri" w:hAnsi="Calibri" w:cs="Calibri"/>
                <w:sz w:val="20"/>
                <w:szCs w:val="20"/>
              </w:rPr>
            </w:pPr>
            <w:r w:rsidRPr="00FA0AAE">
              <w:rPr>
                <w:rFonts w:ascii="Calibri" w:hAnsi="Calibri" w:cs="Calibri"/>
                <w:sz w:val="20"/>
                <w:szCs w:val="20"/>
              </w:rPr>
              <w:t>1475</w:t>
            </w:r>
          </w:p>
        </w:tc>
      </w:tr>
    </w:tbl>
    <w:p w:rsidR="00630454" w:rsidRDefault="00630454"/>
    <w:sectPr w:rsidR="00630454" w:rsidSect="007C3A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2A0"/>
    <w:rsid w:val="003F72A0"/>
    <w:rsid w:val="00630454"/>
    <w:rsid w:val="007C3A42"/>
    <w:rsid w:val="00FC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DE90D-EFF0-4B93-A23D-B94F64B85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19C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1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8FA9BB-4016-4591-8791-308764424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3</Characters>
  <Application>Microsoft Office Word</Application>
  <DocSecurity>0</DocSecurity>
  <Lines>21</Lines>
  <Paragraphs>6</Paragraphs>
  <ScaleCrop>false</ScaleCrop>
  <Company>HP Inc.</Company>
  <LinksUpToDate>false</LinksUpToDate>
  <CharactersWithSpaces>3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3</cp:revision>
  <dcterms:created xsi:type="dcterms:W3CDTF">2025-12-10T15:31:00Z</dcterms:created>
  <dcterms:modified xsi:type="dcterms:W3CDTF">2025-12-10T15:32:00Z</dcterms:modified>
</cp:coreProperties>
</file>